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B8065" w14:textId="77777777" w:rsidR="0076582C" w:rsidRPr="00B6208A" w:rsidRDefault="0076582C" w:rsidP="0076582C">
      <w:pPr>
        <w:pStyle w:val="PlainTex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 Tab. S2</w:t>
      </w:r>
      <w:r w:rsidRPr="00B6208A">
        <w:rPr>
          <w:rFonts w:ascii="Times New Roman" w:hAnsi="Times New Roman" w:cs="Times New Roman"/>
          <w:sz w:val="24"/>
          <w:szCs w:val="24"/>
        </w:rPr>
        <w:t xml:space="preserve">. </w:t>
      </w:r>
      <w:r w:rsidRPr="00A06CD1">
        <w:rPr>
          <w:rFonts w:ascii="Times New Roman" w:hAnsi="Times New Roman" w:cs="Times New Roman"/>
          <w:b/>
          <w:sz w:val="24"/>
          <w:szCs w:val="24"/>
        </w:rPr>
        <w:t xml:space="preserve">The intra-coefficient of variation (CV) among all identified </w:t>
      </w:r>
      <w:r w:rsidRPr="00A06C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osphatidylethanolamines in our study after eight attempts of quality contr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260"/>
        <w:gridCol w:w="1530"/>
        <w:gridCol w:w="1440"/>
        <w:gridCol w:w="1440"/>
        <w:gridCol w:w="1530"/>
        <w:gridCol w:w="1530"/>
        <w:gridCol w:w="1620"/>
        <w:gridCol w:w="1625"/>
      </w:tblGrid>
      <w:tr w:rsidR="0076582C" w:rsidRPr="00B6208A" w14:paraId="404AEE97" w14:textId="77777777" w:rsidTr="004940EE">
        <w:trPr>
          <w:trHeight w:val="296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5A976E8" w14:textId="77777777" w:rsidR="0076582C" w:rsidRPr="00B6208A" w:rsidRDefault="0076582C" w:rsidP="004940E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3A8C8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8: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EB5EF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8: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4AEC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4: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0E72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6: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81148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40: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BBB92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4: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77D4B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8:4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E9B5C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6:2</w:t>
            </w:r>
          </w:p>
        </w:tc>
      </w:tr>
      <w:tr w:rsidR="0076582C" w:rsidRPr="00B6208A" w14:paraId="1B4A3805" w14:textId="77777777" w:rsidTr="004940EE"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15AFEC5A" w14:textId="77777777" w:rsidR="0076582C" w:rsidRPr="00B6208A" w:rsidRDefault="0076582C" w:rsidP="004940E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90AF5D7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1632926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485F4F9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1232497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213D351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3441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D9EA29E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2084478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9D15939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1246004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F58A0AC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153543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618AC78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26770418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bottom"/>
          </w:tcPr>
          <w:p w14:paraId="3B9D4419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7659084</w:t>
            </w:r>
          </w:p>
        </w:tc>
      </w:tr>
      <w:tr w:rsidR="0076582C" w:rsidRPr="00B6208A" w14:paraId="3AB1AB05" w14:textId="77777777" w:rsidTr="004940EE">
        <w:tc>
          <w:tcPr>
            <w:tcW w:w="1795" w:type="dxa"/>
            <w:vAlign w:val="bottom"/>
          </w:tcPr>
          <w:p w14:paraId="0953CF7E" w14:textId="77777777" w:rsidR="0076582C" w:rsidRPr="00B6208A" w:rsidRDefault="0076582C" w:rsidP="004940E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SD</w:t>
            </w:r>
          </w:p>
        </w:tc>
        <w:tc>
          <w:tcPr>
            <w:tcW w:w="1260" w:type="dxa"/>
            <w:vAlign w:val="bottom"/>
          </w:tcPr>
          <w:p w14:paraId="6F4BC6AC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466320</w:t>
            </w:r>
          </w:p>
        </w:tc>
        <w:tc>
          <w:tcPr>
            <w:tcW w:w="1530" w:type="dxa"/>
            <w:vAlign w:val="bottom"/>
          </w:tcPr>
          <w:p w14:paraId="4911B3A3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354755</w:t>
            </w:r>
          </w:p>
        </w:tc>
        <w:tc>
          <w:tcPr>
            <w:tcW w:w="1440" w:type="dxa"/>
            <w:vAlign w:val="bottom"/>
          </w:tcPr>
          <w:p w14:paraId="4725577F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128152</w:t>
            </w:r>
          </w:p>
        </w:tc>
        <w:tc>
          <w:tcPr>
            <w:tcW w:w="1440" w:type="dxa"/>
            <w:vAlign w:val="bottom"/>
          </w:tcPr>
          <w:p w14:paraId="7E9A7076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626792</w:t>
            </w:r>
          </w:p>
        </w:tc>
        <w:tc>
          <w:tcPr>
            <w:tcW w:w="1530" w:type="dxa"/>
            <w:vAlign w:val="bottom"/>
          </w:tcPr>
          <w:p w14:paraId="05D94A18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479169</w:t>
            </w:r>
          </w:p>
        </w:tc>
        <w:tc>
          <w:tcPr>
            <w:tcW w:w="1530" w:type="dxa"/>
            <w:vAlign w:val="bottom"/>
          </w:tcPr>
          <w:p w14:paraId="7BFC2B7E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63567</w:t>
            </w:r>
          </w:p>
        </w:tc>
        <w:tc>
          <w:tcPr>
            <w:tcW w:w="1620" w:type="dxa"/>
            <w:vAlign w:val="bottom"/>
          </w:tcPr>
          <w:p w14:paraId="141D8A7F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778368</w:t>
            </w:r>
          </w:p>
        </w:tc>
        <w:tc>
          <w:tcPr>
            <w:tcW w:w="1625" w:type="dxa"/>
            <w:vAlign w:val="bottom"/>
          </w:tcPr>
          <w:p w14:paraId="4C56D838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251238</w:t>
            </w:r>
          </w:p>
        </w:tc>
      </w:tr>
      <w:tr w:rsidR="0076582C" w:rsidRPr="00B6208A" w14:paraId="1A1E8A71" w14:textId="77777777" w:rsidTr="004940EE">
        <w:tc>
          <w:tcPr>
            <w:tcW w:w="1795" w:type="dxa"/>
            <w:vAlign w:val="bottom"/>
          </w:tcPr>
          <w:p w14:paraId="4CFAAE04" w14:textId="77777777" w:rsidR="0076582C" w:rsidRPr="00B6208A" w:rsidRDefault="0076582C" w:rsidP="004940EE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Intra-</w:t>
            </w:r>
            <w:proofErr w:type="gramStart"/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CV(</w:t>
            </w:r>
            <w:proofErr w:type="gramEnd"/>
            <w:r w:rsidRPr="00B6208A"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  <w:tc>
          <w:tcPr>
            <w:tcW w:w="1260" w:type="dxa"/>
            <w:vAlign w:val="bottom"/>
          </w:tcPr>
          <w:p w14:paraId="47F2A911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szCs w:val="22"/>
              </w:rPr>
              <w:t>2.86</w:t>
            </w:r>
          </w:p>
        </w:tc>
        <w:tc>
          <w:tcPr>
            <w:tcW w:w="1530" w:type="dxa"/>
            <w:vAlign w:val="bottom"/>
          </w:tcPr>
          <w:p w14:paraId="434CD44E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szCs w:val="22"/>
              </w:rPr>
              <w:t>2.88</w:t>
            </w:r>
          </w:p>
        </w:tc>
        <w:tc>
          <w:tcPr>
            <w:tcW w:w="1440" w:type="dxa"/>
            <w:vAlign w:val="bottom"/>
          </w:tcPr>
          <w:p w14:paraId="75799A16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szCs w:val="22"/>
              </w:rPr>
              <w:t>3.83</w:t>
            </w:r>
          </w:p>
        </w:tc>
        <w:tc>
          <w:tcPr>
            <w:tcW w:w="1440" w:type="dxa"/>
            <w:vAlign w:val="bottom"/>
          </w:tcPr>
          <w:p w14:paraId="55193175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szCs w:val="22"/>
              </w:rPr>
              <w:t>3.01</w:t>
            </w:r>
          </w:p>
        </w:tc>
        <w:tc>
          <w:tcPr>
            <w:tcW w:w="1530" w:type="dxa"/>
            <w:vAlign w:val="bottom"/>
          </w:tcPr>
          <w:p w14:paraId="428B2BE5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szCs w:val="22"/>
              </w:rPr>
              <w:t>3.85</w:t>
            </w:r>
          </w:p>
        </w:tc>
        <w:tc>
          <w:tcPr>
            <w:tcW w:w="1530" w:type="dxa"/>
            <w:vAlign w:val="bottom"/>
          </w:tcPr>
          <w:p w14:paraId="701FDA96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szCs w:val="22"/>
              </w:rPr>
              <w:t>4.14</w:t>
            </w:r>
          </w:p>
        </w:tc>
        <w:tc>
          <w:tcPr>
            <w:tcW w:w="1620" w:type="dxa"/>
            <w:vAlign w:val="bottom"/>
          </w:tcPr>
          <w:p w14:paraId="1111AA00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szCs w:val="22"/>
              </w:rPr>
              <w:t>2.91</w:t>
            </w:r>
          </w:p>
        </w:tc>
        <w:tc>
          <w:tcPr>
            <w:tcW w:w="1625" w:type="dxa"/>
            <w:vAlign w:val="bottom"/>
          </w:tcPr>
          <w:p w14:paraId="6DB37F10" w14:textId="77777777" w:rsidR="0076582C" w:rsidRPr="00B6208A" w:rsidRDefault="0076582C" w:rsidP="004940EE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208A">
              <w:rPr>
                <w:rFonts w:ascii="Times New Roman" w:hAnsi="Times New Roman" w:cs="Times New Roman"/>
                <w:szCs w:val="22"/>
              </w:rPr>
              <w:t>3.28</w:t>
            </w:r>
          </w:p>
        </w:tc>
      </w:tr>
    </w:tbl>
    <w:p w14:paraId="20B1CDD2" w14:textId="77777777" w:rsidR="0076582C" w:rsidRPr="00B6208A" w:rsidRDefault="0076582C" w:rsidP="0076582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208A">
        <w:rPr>
          <w:rFonts w:ascii="Times New Roman" w:hAnsi="Times New Roman" w:cs="Times New Roman"/>
          <w:sz w:val="24"/>
          <w:szCs w:val="24"/>
        </w:rPr>
        <w:t xml:space="preserve">Abbreviations: CV, coefficient of variation; SD, standard deviation. </w:t>
      </w:r>
    </w:p>
    <w:p w14:paraId="6031B0AD" w14:textId="77777777" w:rsidR="00D96493" w:rsidRDefault="00D96493">
      <w:bookmarkStart w:id="0" w:name="_GoBack"/>
      <w:bookmarkEnd w:id="0"/>
    </w:p>
    <w:sectPr w:rsidR="00D96493" w:rsidSect="0076582C">
      <w:type w:val="continuous"/>
      <w:pgSz w:w="16850" w:h="11930" w:orient="landscape"/>
      <w:pgMar w:top="1440" w:right="1440" w:bottom="1440" w:left="1440" w:header="720" w:footer="720" w:gutter="0"/>
      <w:paperSrc w:first="258" w:other="258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2C"/>
    <w:rsid w:val="00201F91"/>
    <w:rsid w:val="002C1F59"/>
    <w:rsid w:val="00476A6D"/>
    <w:rsid w:val="004E01CA"/>
    <w:rsid w:val="00693568"/>
    <w:rsid w:val="00695D90"/>
    <w:rsid w:val="0076582C"/>
    <w:rsid w:val="007A43E4"/>
    <w:rsid w:val="00BF557E"/>
    <w:rsid w:val="00D74781"/>
    <w:rsid w:val="00D96493"/>
    <w:rsid w:val="00E3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65545"/>
  <w15:chartTrackingRefBased/>
  <w15:docId w15:val="{03E8DFC6-E02E-42FF-AA8C-172EEAEB2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6582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582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5" ma:contentTypeDescription="Create a new document." ma:contentTypeScope="" ma:versionID="de5fd9bbf78f0c5f0971ab0cbfde2fb3">
  <xsd:schema xmlns:xsd="http://www.w3.org/2001/XMLSchema" xmlns:xs="http://www.w3.org/2001/XMLSchema" xmlns:p="http://schemas.microsoft.com/office/2006/metadata/properties" xmlns:ns3="edab3b94-ef4b-4a64-a669-ecc2d32dd3f6" xmlns:ns4="580581f3-6f23-41a9-91b2-411232ec22d2" targetNamespace="http://schemas.microsoft.com/office/2006/metadata/properties" ma:root="true" ma:fieldsID="0b67042b7fb92647382cf3da244f9e78" ns3:_="" ns4:_="">
    <xsd:import namespace="edab3b94-ef4b-4a64-a669-ecc2d32dd3f6"/>
    <xsd:import namespace="580581f3-6f23-41a9-91b2-411232ec22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581f3-6f23-41a9-91b2-411232ec22d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ab3b94-ef4b-4a64-a669-ecc2d32dd3f6" xsi:nil="true"/>
  </documentManagement>
</p:properties>
</file>

<file path=customXml/itemProps1.xml><?xml version="1.0" encoding="utf-8"?>
<ds:datastoreItem xmlns:ds="http://schemas.openxmlformats.org/officeDocument/2006/customXml" ds:itemID="{A07147C6-E966-4D4E-B855-416CCE079A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580581f3-6f23-41a9-91b2-411232ec22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8BA2CE-47B0-40B2-9FCD-CFCDF69A53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563143-698A-4785-A9D3-D18B94703634}">
  <ds:schemaRefs>
    <ds:schemaRef ds:uri="edab3b94-ef4b-4a64-a669-ecc2d32dd3f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80581f3-6f23-41a9-91b2-411232ec22d2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jun</dc:creator>
  <cp:keywords/>
  <dc:description/>
  <cp:lastModifiedBy>Li Lingjun</cp:lastModifiedBy>
  <cp:revision>1</cp:revision>
  <dcterms:created xsi:type="dcterms:W3CDTF">2023-03-04T11:55:00Z</dcterms:created>
  <dcterms:modified xsi:type="dcterms:W3CDTF">2023-03-04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